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Table 1. Measurements</w:t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3591"/>
        <w:gridCol w:w="1629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men No.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dy part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surement (mm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/26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tibia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tarsus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; 2.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0; 0.90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; 0.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; 0.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; 0.5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; 0.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/hind tarsus length</w:t>
            </w:r>
            <w:r>
              <w:rPr>
                <w:vertAlign w:val="superscript"/>
              </w:rPr>
              <w:t>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; 2.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; 2.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1700/375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0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85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86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87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88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; 1.3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tibia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; 1.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tarsus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; 1.2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/hind femur length</w:t>
            </w:r>
            <w:r>
              <w:rPr>
                <w:vertAlign w:val="superscript"/>
              </w:rPr>
              <w:t>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0; 3.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ci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1700/392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0; 8.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4; 6.7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tibia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tibia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tarsu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ci and paracercus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13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93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93a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0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209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3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tibia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tarsus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sharo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211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zalessky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71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tibi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zalessky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91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isthodotes</w:t>
            </w:r>
            <w:r>
              <w:rPr/>
              <w:t xml:space="preserve"> 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71a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isthodotes</w:t>
            </w:r>
            <w:r>
              <w:rPr/>
              <w:t xml:space="preserve"> 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71b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wing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. sharovi</w:t>
            </w:r>
            <w:r>
              <w:rPr/>
              <w:t xml:space="preserve"> (larv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79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6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d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d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2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horax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horax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othorax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othorax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thorax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femur wid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tibia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etarsus length (incl. claw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tibia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tarsus length (incl. claw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femur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tibia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 tarsus length (incl. claw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mere 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omen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4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ci length (right, left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4*; 1.82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cercus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0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. sharovi</w:t>
            </w:r>
            <w:r>
              <w:rPr/>
              <w:t xml:space="preserve"> (larv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/374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ci length (right, left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2*; 6.14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cercus lengt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4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marks: Where both right and left side of the paired structures are measurable, both values are listed. Where the same structure is completely visible on + and - imprint of the same specimen, it is measured separately and mean value is listed.</w:t>
      </w:r>
    </w:p>
    <w:p>
      <w:pPr>
        <w:pStyle w:val="Normal"/>
        <w:rPr/>
      </w:pPr>
      <w:r>
        <w:rPr/>
        <w:t>*Incomplete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Middle and hind legs not unambiguously identifiabl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08:12:00Z</dcterms:created>
  <dc:creator>pavel</dc:creator>
  <dc:description/>
  <cp:keywords/>
  <dc:language>en-US</dc:language>
  <cp:lastModifiedBy>Indhumathi</cp:lastModifiedBy>
  <dcterms:modified xsi:type="dcterms:W3CDTF">2021-05-11T08:12:00Z</dcterms:modified>
  <cp:revision>3</cp:revision>
  <dc:subject/>
  <dc:title>Table XX</dc:title>
</cp:coreProperties>
</file>